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876"/>
        <w:tblW w:w="5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7"/>
        <w:gridCol w:w="1417"/>
      </w:tblGrid>
      <w:tr w:rsidR="007446C4" w14:paraId="6A0D3A45" w14:textId="321D3AF6" w:rsidTr="007446C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BBB8C0" w14:textId="77777777" w:rsidR="007446C4" w:rsidRPr="00075218" w:rsidRDefault="007446C4" w:rsidP="007446C4">
            <w:pPr>
              <w:rPr>
                <w:b/>
                <w:bCs/>
              </w:rPr>
            </w:pPr>
            <w:r>
              <w:rPr>
                <w:b/>
                <w:bCs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5D0171" w14:textId="420731E4" w:rsidR="007446C4" w:rsidRPr="00AA3C21" w:rsidRDefault="007446C4" w:rsidP="007446C4">
            <w:pPr>
              <w:rPr>
                <w:b/>
                <w:bCs/>
              </w:rPr>
            </w:pPr>
            <w:r w:rsidRPr="00075218">
              <w:rPr>
                <w:b/>
                <w:bCs/>
              </w:rPr>
              <w:t xml:space="preserve">Average of Acidic </w:t>
            </w:r>
            <w:r w:rsidRPr="00075218">
              <w:rPr>
                <w:b/>
                <w:bCs/>
                <w:i/>
                <w:iCs/>
              </w:rPr>
              <w:t>pI</w:t>
            </w:r>
            <w:r w:rsidR="00AA3C21">
              <w:rPr>
                <w:b/>
                <w:bCs/>
                <w:i/>
                <w:iCs/>
              </w:rPr>
              <w:t xml:space="preserve"> </w:t>
            </w:r>
            <w:r w:rsidR="00AA3C21">
              <w:rPr>
                <w:b/>
                <w:bCs/>
              </w:rPr>
              <w:t>protei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9F24C4" w14:textId="5470647D" w:rsidR="007446C4" w:rsidRPr="00AA3C21" w:rsidRDefault="007446C4" w:rsidP="007446C4">
            <w:pPr>
              <w:rPr>
                <w:b/>
                <w:bCs/>
              </w:rPr>
            </w:pPr>
            <w:r w:rsidRPr="00075218">
              <w:rPr>
                <w:b/>
                <w:bCs/>
              </w:rPr>
              <w:t xml:space="preserve">Average of Basic </w:t>
            </w:r>
            <w:r w:rsidRPr="00075218">
              <w:rPr>
                <w:b/>
                <w:bCs/>
                <w:i/>
                <w:iCs/>
              </w:rPr>
              <w:t>pI</w:t>
            </w:r>
            <w:r w:rsidR="00AA3C21">
              <w:rPr>
                <w:b/>
                <w:bCs/>
              </w:rPr>
              <w:t xml:space="preserve"> proteins</w:t>
            </w:r>
          </w:p>
        </w:tc>
      </w:tr>
      <w:tr w:rsidR="007446C4" w14:paraId="1C001E69" w14:textId="0F2152CB" w:rsidTr="007446C4">
        <w:tc>
          <w:tcPr>
            <w:tcW w:w="2410" w:type="dxa"/>
            <w:tcBorders>
              <w:top w:val="single" w:sz="4" w:space="0" w:color="auto"/>
            </w:tcBorders>
          </w:tcPr>
          <w:p w14:paraId="18814A67" w14:textId="77777777" w:rsidR="007446C4" w:rsidRPr="00311BD8" w:rsidRDefault="007446C4" w:rsidP="007446C4">
            <w:r w:rsidRPr="00921CF6">
              <w:t>Alga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50BA1A" w14:textId="77777777" w:rsidR="007446C4" w:rsidRDefault="007446C4" w:rsidP="007446C4">
            <w:r w:rsidRPr="00CD3F16">
              <w:t>5.3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37271A" w14:textId="2221FA9D" w:rsidR="007446C4" w:rsidRPr="00CD3F16" w:rsidRDefault="007446C4" w:rsidP="007446C4">
            <w:r w:rsidRPr="00FF565C">
              <w:t>8.697</w:t>
            </w:r>
          </w:p>
        </w:tc>
      </w:tr>
      <w:tr w:rsidR="007446C4" w14:paraId="2E4FCEC0" w14:textId="091E409B" w:rsidTr="007446C4">
        <w:tc>
          <w:tcPr>
            <w:tcW w:w="2410" w:type="dxa"/>
          </w:tcPr>
          <w:p w14:paraId="4B9B6701" w14:textId="77777777" w:rsidR="007446C4" w:rsidRDefault="007446C4" w:rsidP="007446C4">
            <w:r w:rsidRPr="00921CF6">
              <w:t>Archaea</w:t>
            </w:r>
          </w:p>
        </w:tc>
        <w:tc>
          <w:tcPr>
            <w:tcW w:w="1417" w:type="dxa"/>
          </w:tcPr>
          <w:p w14:paraId="4D722059" w14:textId="77777777" w:rsidR="007446C4" w:rsidRDefault="007446C4" w:rsidP="007446C4">
            <w:r w:rsidRPr="00CD3F16">
              <w:t>5.001</w:t>
            </w:r>
          </w:p>
        </w:tc>
        <w:tc>
          <w:tcPr>
            <w:tcW w:w="1417" w:type="dxa"/>
          </w:tcPr>
          <w:p w14:paraId="3D1983D2" w14:textId="0C982B63" w:rsidR="007446C4" w:rsidRPr="00CD3F16" w:rsidRDefault="007446C4" w:rsidP="007446C4">
            <w:r w:rsidRPr="00FF565C">
              <w:t>8.696</w:t>
            </w:r>
          </w:p>
        </w:tc>
      </w:tr>
      <w:tr w:rsidR="007446C4" w14:paraId="49CEFA9C" w14:textId="0C6032EF" w:rsidTr="007446C4">
        <w:tc>
          <w:tcPr>
            <w:tcW w:w="2410" w:type="dxa"/>
          </w:tcPr>
          <w:p w14:paraId="46BB5C1D" w14:textId="77777777" w:rsidR="007446C4" w:rsidRDefault="007446C4" w:rsidP="007446C4">
            <w:r w:rsidRPr="00921CF6">
              <w:t>Bacteria</w:t>
            </w:r>
          </w:p>
        </w:tc>
        <w:tc>
          <w:tcPr>
            <w:tcW w:w="1417" w:type="dxa"/>
          </w:tcPr>
          <w:p w14:paraId="7DF8B89A" w14:textId="77777777" w:rsidR="007446C4" w:rsidRDefault="007446C4" w:rsidP="007446C4">
            <w:r w:rsidRPr="00CD3F16">
              <w:t>5.236</w:t>
            </w:r>
          </w:p>
        </w:tc>
        <w:tc>
          <w:tcPr>
            <w:tcW w:w="1417" w:type="dxa"/>
          </w:tcPr>
          <w:p w14:paraId="192ABEBB" w14:textId="44C519FB" w:rsidR="007446C4" w:rsidRPr="00CD3F16" w:rsidRDefault="007446C4" w:rsidP="007446C4">
            <w:r w:rsidRPr="00FF565C">
              <w:t>8.13</w:t>
            </w:r>
            <w:r>
              <w:t>0</w:t>
            </w:r>
          </w:p>
        </w:tc>
      </w:tr>
      <w:tr w:rsidR="007446C4" w14:paraId="4A48C1F0" w14:textId="3A3A4C37" w:rsidTr="007446C4">
        <w:tc>
          <w:tcPr>
            <w:tcW w:w="2410" w:type="dxa"/>
          </w:tcPr>
          <w:p w14:paraId="24710685" w14:textId="77777777" w:rsidR="007446C4" w:rsidRDefault="007446C4" w:rsidP="007446C4">
            <w:r w:rsidRPr="00921CF6">
              <w:t>Fungi</w:t>
            </w:r>
          </w:p>
        </w:tc>
        <w:tc>
          <w:tcPr>
            <w:tcW w:w="1417" w:type="dxa"/>
          </w:tcPr>
          <w:p w14:paraId="578FFF7A" w14:textId="77777777" w:rsidR="007446C4" w:rsidRDefault="007446C4" w:rsidP="007446C4">
            <w:r w:rsidRPr="00CD3F16">
              <w:t>5.9</w:t>
            </w:r>
          </w:p>
        </w:tc>
        <w:tc>
          <w:tcPr>
            <w:tcW w:w="1417" w:type="dxa"/>
          </w:tcPr>
          <w:p w14:paraId="1A9429E4" w14:textId="588281AE" w:rsidR="007446C4" w:rsidRPr="00CD3F16" w:rsidRDefault="007446C4" w:rsidP="007446C4">
            <w:r w:rsidRPr="00FF565C">
              <w:t>8.266</w:t>
            </w:r>
          </w:p>
        </w:tc>
      </w:tr>
      <w:tr w:rsidR="007446C4" w14:paraId="01AC974F" w14:textId="061EF3A0" w:rsidTr="007446C4">
        <w:tc>
          <w:tcPr>
            <w:tcW w:w="2410" w:type="dxa"/>
          </w:tcPr>
          <w:p w14:paraId="6444ED20" w14:textId="77777777" w:rsidR="007446C4" w:rsidRDefault="007446C4" w:rsidP="007446C4">
            <w:r w:rsidRPr="00921CF6">
              <w:t>Human</w:t>
            </w:r>
          </w:p>
        </w:tc>
        <w:tc>
          <w:tcPr>
            <w:tcW w:w="1417" w:type="dxa"/>
          </w:tcPr>
          <w:p w14:paraId="029AA4B0" w14:textId="77777777" w:rsidR="007446C4" w:rsidRDefault="007446C4" w:rsidP="007446C4">
            <w:r w:rsidRPr="00CD3F16">
              <w:t>5.531</w:t>
            </w:r>
          </w:p>
        </w:tc>
        <w:tc>
          <w:tcPr>
            <w:tcW w:w="1417" w:type="dxa"/>
          </w:tcPr>
          <w:p w14:paraId="4B6F4DAF" w14:textId="21B5E5B3" w:rsidR="007446C4" w:rsidRPr="00CD3F16" w:rsidRDefault="007446C4" w:rsidP="007446C4">
            <w:r w:rsidRPr="00FF565C">
              <w:t>8.231</w:t>
            </w:r>
          </w:p>
        </w:tc>
      </w:tr>
      <w:tr w:rsidR="007446C4" w14:paraId="2E5BCDE5" w14:textId="5C90D85C" w:rsidTr="007446C4">
        <w:tc>
          <w:tcPr>
            <w:tcW w:w="2410" w:type="dxa"/>
          </w:tcPr>
          <w:p w14:paraId="55355AFC" w14:textId="77777777" w:rsidR="007446C4" w:rsidRDefault="007446C4" w:rsidP="007446C4">
            <w:r w:rsidRPr="00921CF6">
              <w:t>Invertebrate</w:t>
            </w:r>
          </w:p>
        </w:tc>
        <w:tc>
          <w:tcPr>
            <w:tcW w:w="1417" w:type="dxa"/>
          </w:tcPr>
          <w:p w14:paraId="74103F5D" w14:textId="77777777" w:rsidR="007446C4" w:rsidRDefault="007446C4" w:rsidP="007446C4">
            <w:r w:rsidRPr="00CD3F16">
              <w:t>5.547</w:t>
            </w:r>
          </w:p>
        </w:tc>
        <w:tc>
          <w:tcPr>
            <w:tcW w:w="1417" w:type="dxa"/>
          </w:tcPr>
          <w:p w14:paraId="1E5FF00D" w14:textId="5A39D6AC" w:rsidR="007446C4" w:rsidRPr="00CD3F16" w:rsidRDefault="007446C4" w:rsidP="007446C4">
            <w:r w:rsidRPr="00FF565C">
              <w:t>8.438</w:t>
            </w:r>
          </w:p>
        </w:tc>
      </w:tr>
      <w:tr w:rsidR="007446C4" w14:paraId="41E2755C" w14:textId="2E809B7E" w:rsidTr="007446C4">
        <w:tc>
          <w:tcPr>
            <w:tcW w:w="2410" w:type="dxa"/>
          </w:tcPr>
          <w:p w14:paraId="12F68E74" w14:textId="77777777" w:rsidR="007446C4" w:rsidRDefault="007446C4" w:rsidP="007446C4">
            <w:r w:rsidRPr="00921CF6">
              <w:t>Land Plants</w:t>
            </w:r>
          </w:p>
        </w:tc>
        <w:tc>
          <w:tcPr>
            <w:tcW w:w="1417" w:type="dxa"/>
          </w:tcPr>
          <w:p w14:paraId="4B561EA5" w14:textId="77777777" w:rsidR="007446C4" w:rsidRDefault="007446C4" w:rsidP="007446C4">
            <w:r w:rsidRPr="00CD3F16">
              <w:t>5.872</w:t>
            </w:r>
          </w:p>
        </w:tc>
        <w:tc>
          <w:tcPr>
            <w:tcW w:w="1417" w:type="dxa"/>
          </w:tcPr>
          <w:p w14:paraId="5E9E99DF" w14:textId="77ED6BBC" w:rsidR="007446C4" w:rsidRPr="00CD3F16" w:rsidRDefault="007446C4" w:rsidP="007446C4">
            <w:r w:rsidRPr="00FF565C">
              <w:t>8.611</w:t>
            </w:r>
          </w:p>
        </w:tc>
      </w:tr>
      <w:tr w:rsidR="007446C4" w14:paraId="5F279035" w14:textId="4665B43E" w:rsidTr="007446C4">
        <w:tc>
          <w:tcPr>
            <w:tcW w:w="2410" w:type="dxa"/>
          </w:tcPr>
          <w:p w14:paraId="27BD26F6" w14:textId="77777777" w:rsidR="007446C4" w:rsidRDefault="007446C4" w:rsidP="007446C4">
            <w:r w:rsidRPr="00921CF6">
              <w:t>Protozoa</w:t>
            </w:r>
          </w:p>
        </w:tc>
        <w:tc>
          <w:tcPr>
            <w:tcW w:w="1417" w:type="dxa"/>
          </w:tcPr>
          <w:p w14:paraId="0BFF608C" w14:textId="77777777" w:rsidR="007446C4" w:rsidRDefault="007446C4" w:rsidP="007446C4">
            <w:r w:rsidRPr="00CD3F16">
              <w:t>5.527</w:t>
            </w:r>
          </w:p>
        </w:tc>
        <w:tc>
          <w:tcPr>
            <w:tcW w:w="1417" w:type="dxa"/>
          </w:tcPr>
          <w:p w14:paraId="64AB8E0B" w14:textId="6A4AF0AC" w:rsidR="007446C4" w:rsidRPr="00CD3F16" w:rsidRDefault="007446C4" w:rsidP="007446C4">
            <w:r w:rsidRPr="00FF565C">
              <w:t>8.322</w:t>
            </w:r>
          </w:p>
        </w:tc>
      </w:tr>
      <w:tr w:rsidR="007446C4" w14:paraId="65592522" w14:textId="6108C2CE" w:rsidTr="007446C4">
        <w:tc>
          <w:tcPr>
            <w:tcW w:w="2410" w:type="dxa"/>
          </w:tcPr>
          <w:p w14:paraId="0BD427AF" w14:textId="77777777" w:rsidR="007446C4" w:rsidRDefault="007446C4" w:rsidP="007446C4">
            <w:r w:rsidRPr="00921CF6">
              <w:t>Vertebrates</w:t>
            </w:r>
          </w:p>
        </w:tc>
        <w:tc>
          <w:tcPr>
            <w:tcW w:w="1417" w:type="dxa"/>
          </w:tcPr>
          <w:p w14:paraId="447C0859" w14:textId="77777777" w:rsidR="007446C4" w:rsidRDefault="007446C4" w:rsidP="007446C4">
            <w:r w:rsidRPr="00CD3F16">
              <w:t>5.635</w:t>
            </w:r>
          </w:p>
        </w:tc>
        <w:tc>
          <w:tcPr>
            <w:tcW w:w="1417" w:type="dxa"/>
          </w:tcPr>
          <w:p w14:paraId="3C299506" w14:textId="57FFED8B" w:rsidR="007446C4" w:rsidRPr="00CD3F16" w:rsidRDefault="007446C4" w:rsidP="007446C4">
            <w:r w:rsidRPr="00FF565C">
              <w:t>8.559</w:t>
            </w:r>
          </w:p>
        </w:tc>
      </w:tr>
      <w:tr w:rsidR="007446C4" w14:paraId="6CFC4974" w14:textId="5CB225AC" w:rsidTr="007446C4">
        <w:tc>
          <w:tcPr>
            <w:tcW w:w="2410" w:type="dxa"/>
            <w:tcBorders>
              <w:bottom w:val="single" w:sz="4" w:space="0" w:color="auto"/>
            </w:tcBorders>
          </w:tcPr>
          <w:p w14:paraId="27F26B49" w14:textId="77777777" w:rsidR="007446C4" w:rsidRPr="00734B00" w:rsidRDefault="007446C4" w:rsidP="007446C4">
            <w:pPr>
              <w:rPr>
                <w:b/>
                <w:bCs/>
              </w:rPr>
            </w:pPr>
            <w:r w:rsidRPr="00734B00">
              <w:rPr>
                <w:b/>
                <w:bCs/>
              </w:rPr>
              <w:t>Cumulative Aver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A3478A" w14:textId="77777777" w:rsidR="007446C4" w:rsidRPr="00734B00" w:rsidRDefault="007446C4" w:rsidP="007446C4">
            <w:pPr>
              <w:rPr>
                <w:b/>
                <w:bCs/>
              </w:rPr>
            </w:pPr>
            <w:r w:rsidRPr="00734B00">
              <w:rPr>
                <w:b/>
                <w:bCs/>
              </w:rPr>
              <w:t>5.5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6120E9" w14:textId="1048DF64" w:rsidR="007446C4" w:rsidRPr="00734B00" w:rsidRDefault="007446C4" w:rsidP="007446C4">
            <w:pPr>
              <w:rPr>
                <w:b/>
                <w:bCs/>
              </w:rPr>
            </w:pPr>
            <w:r w:rsidRPr="00734B00">
              <w:rPr>
                <w:b/>
                <w:bCs/>
              </w:rPr>
              <w:t>8.439</w:t>
            </w:r>
          </w:p>
        </w:tc>
      </w:tr>
    </w:tbl>
    <w:p w14:paraId="62531EFB" w14:textId="30E02D45" w:rsidR="006D6A2F" w:rsidRDefault="00B41795" w:rsidP="00A31FC9">
      <w:pPr>
        <w:jc w:val="both"/>
      </w:pPr>
      <w:r w:rsidRPr="00B41795">
        <w:rPr>
          <w:b/>
          <w:bCs/>
        </w:rPr>
        <w:t>Supplementary Table</w:t>
      </w:r>
      <w:r w:rsidR="00927EA0" w:rsidRPr="00B41795">
        <w:rPr>
          <w:b/>
          <w:bCs/>
        </w:rPr>
        <w:t xml:space="preserve"> 3</w:t>
      </w:r>
      <w:r w:rsidR="00D9655C" w:rsidRPr="00B41795">
        <w:rPr>
          <w:b/>
          <w:bCs/>
        </w:rPr>
        <w:t>.</w:t>
      </w:r>
      <w:r w:rsidR="00D9655C">
        <w:t xml:space="preserve"> Average of acidic and basic </w:t>
      </w:r>
      <w:r w:rsidR="00D9655C" w:rsidRPr="00D9655C">
        <w:rPr>
          <w:i/>
          <w:iCs/>
        </w:rPr>
        <w:t>pI</w:t>
      </w:r>
      <w:r w:rsidR="00D9655C">
        <w:t xml:space="preserve"> proteins in vir</w:t>
      </w:r>
      <w:r w:rsidR="00CE3706">
        <w:t>al proteome</w:t>
      </w:r>
      <w:r w:rsidR="00D9655C">
        <w:t xml:space="preserve"> </w:t>
      </w:r>
      <w:r w:rsidR="00927EA0">
        <w:t>with regard to their host</w:t>
      </w:r>
      <w:r w:rsidR="00D9655C">
        <w:t xml:space="preserve">. </w:t>
      </w:r>
      <w:r w:rsidR="00CE3706">
        <w:t xml:space="preserve">Highest basic </w:t>
      </w:r>
      <w:r w:rsidR="00CE3706" w:rsidRPr="00927EA0">
        <w:rPr>
          <w:i/>
          <w:iCs/>
        </w:rPr>
        <w:t>pI</w:t>
      </w:r>
      <w:r w:rsidR="00CE3706">
        <w:t xml:space="preserve"> protein was recorded in viruses associated with algae and archaea host whereas lowest basic </w:t>
      </w:r>
      <w:r w:rsidR="00CE3706" w:rsidRPr="00927EA0">
        <w:rPr>
          <w:i/>
          <w:iCs/>
        </w:rPr>
        <w:t>pI</w:t>
      </w:r>
      <w:r w:rsidR="00CE3706">
        <w:t xml:space="preserve"> protein was recorded </w:t>
      </w:r>
      <w:r w:rsidR="00927EA0">
        <w:t xml:space="preserve">in viruses </w:t>
      </w:r>
      <w:r w:rsidR="00CE3706">
        <w:t xml:space="preserve">associated with bacteria host. </w:t>
      </w:r>
      <w:r w:rsidR="0091708D">
        <w:t xml:space="preserve">Similarly, highest acidic </w:t>
      </w:r>
      <w:r w:rsidR="0091708D" w:rsidRPr="00927EA0">
        <w:rPr>
          <w:i/>
          <w:iCs/>
        </w:rPr>
        <w:t>pI</w:t>
      </w:r>
      <w:r w:rsidR="0091708D">
        <w:t xml:space="preserve"> protein was recorded for viral proteome associated with fung</w:t>
      </w:r>
      <w:r w:rsidR="00927EA0">
        <w:t>al</w:t>
      </w:r>
      <w:r w:rsidR="0091708D">
        <w:t xml:space="preserve"> host and lowest acidic </w:t>
      </w:r>
      <w:r w:rsidR="0091708D" w:rsidRPr="00927EA0">
        <w:rPr>
          <w:i/>
          <w:iCs/>
        </w:rPr>
        <w:t>pI</w:t>
      </w:r>
      <w:r w:rsidR="0091708D">
        <w:t xml:space="preserve"> protein was recorded </w:t>
      </w:r>
      <w:r w:rsidR="00927EA0">
        <w:t>in</w:t>
      </w:r>
      <w:r w:rsidR="0091708D">
        <w:t xml:space="preserve"> viruses associated with archaea host. </w:t>
      </w:r>
    </w:p>
    <w:sectPr w:rsidR="006D6A2F" w:rsidSect="00075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BE"/>
    <w:rsid w:val="00075218"/>
    <w:rsid w:val="006D6A2F"/>
    <w:rsid w:val="00734B00"/>
    <w:rsid w:val="007446C4"/>
    <w:rsid w:val="00745426"/>
    <w:rsid w:val="0091708D"/>
    <w:rsid w:val="00927EA0"/>
    <w:rsid w:val="009E3036"/>
    <w:rsid w:val="00A31FC9"/>
    <w:rsid w:val="00AA3C21"/>
    <w:rsid w:val="00AD7CA6"/>
    <w:rsid w:val="00B41795"/>
    <w:rsid w:val="00CE3706"/>
    <w:rsid w:val="00D61E86"/>
    <w:rsid w:val="00D870BE"/>
    <w:rsid w:val="00D9655C"/>
    <w:rsid w:val="00EE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EB5F"/>
  <w15:chartTrackingRefBased/>
  <w15:docId w15:val="{6A478680-6426-4BC3-A5D1-CC49145D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HP</cp:lastModifiedBy>
  <cp:revision>14</cp:revision>
  <dcterms:created xsi:type="dcterms:W3CDTF">2021-03-30T07:53:00Z</dcterms:created>
  <dcterms:modified xsi:type="dcterms:W3CDTF">2021-08-19T12:29:00Z</dcterms:modified>
</cp:coreProperties>
</file>